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54" w:rsidRPr="00BC0AA3" w:rsidRDefault="00E61C9C" w:rsidP="00BC0AA3">
      <w:pPr>
        <w:jc w:val="both"/>
        <w:rPr>
          <w:rFonts w:ascii="Times New Roman" w:eastAsia="Calibri" w:hAnsi="Times New Roman" w:cs="Times New Roman"/>
          <w:b/>
          <w:sz w:val="26"/>
          <w:szCs w:val="26"/>
        </w:rPr>
      </w:pPr>
      <w:r>
        <w:rPr>
          <w:rFonts w:ascii="Times New Roman" w:eastAsiaTheme="minorHAnsi" w:hAnsi="Times New Roman" w:cs="Times New Roman"/>
          <w:b/>
          <w:sz w:val="26"/>
          <w:szCs w:val="26"/>
        </w:rPr>
        <w:t>2</w:t>
      </w:r>
      <w:r w:rsidR="00E02229">
        <w:rPr>
          <w:rFonts w:ascii="Times New Roman" w:eastAsiaTheme="minorHAnsi" w:hAnsi="Times New Roman" w:cs="Times New Roman"/>
          <w:b/>
          <w:sz w:val="26"/>
          <w:szCs w:val="26"/>
        </w:rPr>
        <w:t xml:space="preserve">. </w:t>
      </w:r>
      <w:r w:rsidR="009073EB">
        <w:rPr>
          <w:rFonts w:ascii="Times New Roman" w:eastAsiaTheme="minorHAnsi" w:hAnsi="Times New Roman" w:cs="Times New Roman"/>
          <w:b/>
          <w:sz w:val="26"/>
          <w:szCs w:val="26"/>
        </w:rPr>
        <w:t>D</w:t>
      </w:r>
      <w:r w:rsidR="001738A1" w:rsidRPr="001738A1">
        <w:rPr>
          <w:rFonts w:ascii="Times New Roman" w:eastAsiaTheme="minorHAnsi" w:hAnsi="Times New Roman" w:cs="Times New Roman"/>
          <w:b/>
          <w:sz w:val="26"/>
          <w:szCs w:val="26"/>
        </w:rPr>
        <w:t>iabetic follow up</w:t>
      </w:r>
      <w:r w:rsidR="009073EB">
        <w:rPr>
          <w:rFonts w:ascii="Times New Roman" w:eastAsiaTheme="minorHAnsi" w:hAnsi="Times New Roman" w:cs="Times New Roman"/>
          <w:b/>
          <w:sz w:val="26"/>
          <w:szCs w:val="26"/>
        </w:rPr>
        <w:t>,</w:t>
      </w:r>
      <w:r w:rsidR="001738A1" w:rsidRPr="001738A1">
        <w:rPr>
          <w:rFonts w:ascii="Times New Roman" w:eastAsiaTheme="minorHAnsi" w:hAnsi="Times New Roman" w:cs="Times New Roman"/>
          <w:b/>
          <w:sz w:val="26"/>
          <w:szCs w:val="26"/>
        </w:rPr>
        <w:t xml:space="preserve"> nutrition information</w:t>
      </w:r>
      <w:r w:rsidR="00267754"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 and </w:t>
      </w:r>
      <w:r w:rsidR="001738A1">
        <w:rPr>
          <w:rFonts w:ascii="Times New Roman" w:eastAsiaTheme="minorHAnsi" w:hAnsi="Times New Roman" w:cs="Times New Roman"/>
          <w:b/>
          <w:sz w:val="26"/>
          <w:szCs w:val="26"/>
        </w:rPr>
        <w:t>a</w:t>
      </w:r>
      <w:r w:rsidR="001738A1" w:rsidRPr="001738A1">
        <w:rPr>
          <w:rFonts w:ascii="Times New Roman" w:eastAsiaTheme="minorHAnsi" w:hAnsi="Times New Roman" w:cs="Times New Roman"/>
          <w:b/>
          <w:sz w:val="26"/>
          <w:szCs w:val="26"/>
        </w:rPr>
        <w:t xml:space="preserve">nthropometric and biochemical data </w:t>
      </w:r>
      <w:r w:rsidR="00267754"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of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a</w:t>
      </w:r>
      <w:r w:rsidR="00267754" w:rsidRPr="00267754">
        <w:rPr>
          <w:rFonts w:ascii="Times New Roman" w:eastAsia="Calibri" w:hAnsi="Times New Roman" w:cs="Times New Roman"/>
          <w:b/>
          <w:sz w:val="26"/>
          <w:szCs w:val="26"/>
        </w:rPr>
        <w:t>dult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s</w:t>
      </w:r>
      <w:r w:rsidR="00267754"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with type 2 diabetes mellitus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5"/>
        <w:gridCol w:w="3531"/>
        <w:gridCol w:w="2962"/>
        <w:gridCol w:w="943"/>
        <w:gridCol w:w="1235"/>
      </w:tblGrid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1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long has it been since you diagnosed with T2DM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 years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2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How long has it been since you </w:t>
            </w:r>
            <w:proofErr w:type="spellStart"/>
            <w:r w:rsidRPr="00267754">
              <w:rPr>
                <w:rFonts w:ascii="Times New Roman" w:eastAsiaTheme="minorHAnsi" w:hAnsi="Times New Roman"/>
              </w:rPr>
              <w:t>begun</w:t>
            </w:r>
            <w:proofErr w:type="spellEnd"/>
            <w:r w:rsidRPr="00267754">
              <w:rPr>
                <w:rFonts w:ascii="Times New Roman" w:eastAsiaTheme="minorHAnsi" w:hAnsi="Times New Roman"/>
              </w:rPr>
              <w:t xml:space="preserve"> DM follow-up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-years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3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many times do you visit the diabetic follow up clinic in the last six months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----/year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4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do you control your blood glucose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exercis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 and exercis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 and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exercise and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,  exercise &amp; medicatio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DB6CFD5" wp14:editId="294FE87C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10160</wp:posOffset>
                      </wp:positionV>
                      <wp:extent cx="233680" cy="1249045"/>
                      <wp:effectExtent l="11430" t="10160" r="12065" b="762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1249045"/>
                                <a:chOff x="9129" y="3946"/>
                                <a:chExt cx="368" cy="1967"/>
                              </a:xfrm>
                            </wpg:grpSpPr>
                            <wpg:grpSp>
                              <wpg:cNvPr id="89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129" y="3946"/>
                                  <a:ext cx="368" cy="1620"/>
                                  <a:chOff x="9130" y="3981"/>
                                  <a:chExt cx="368" cy="1620"/>
                                </a:xfrm>
                              </wpg:grpSpPr>
                              <wps:wsp>
                                <wps:cNvPr id="90" name="Rectangle 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398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1" name="Rectangle 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25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2" name="Rectangle 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52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3" name="Rectangle 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79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4" name="Rectangle 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06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5" name="Rectangle 3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33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96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29" y="5566"/>
                                  <a:ext cx="368" cy="3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8" o:spid="_x0000_s1026" style="position:absolute;margin-left:7.65pt;margin-top:.8pt;width:18.4pt;height:98.35pt;z-index:251670528" coordorigin="9129,3946" coordsize="368,19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3VKUAMAALsWAAAOAAAAZHJzL2Uyb0RvYy54bWzsmMlu2zAQhu8F+g4E742s1ZYQOQiyoUCX&#10;oGkfgJaoBZVIlaQtp0/fESnvTgqkTdIC8kEgPeRo5p+PA5unZ8u6QgsqZMlZjO2TEUaUJTwtWR7j&#10;b1+v300wkoqwlFSc0RjfU4nPpm/fnLZNRB1e8CqlAoETJqO2iXGhVBNZlkwKWhN5whvKwJhxURMF&#10;U5FbqSAteK8ryxmNAqvlIm0ET6iU8O2lMeKp9p9lNFGfs0xShaoYQ2xKP4V+zrqnNT0lUS5IU5RJ&#10;HwZ5QhQ1KRm8dO3qkiiC5qI8cFWXieCSZ+ok4bXFs6xMqM4BsrFHe9ncCD5vdC551ObNWiaQdk+n&#10;J7tNPi1uBSrTGE+gUozUUCP9WgRzEKdt8gjW3IjmrrkVJkMYfuDJdwlma9/ezXOzGM3ajzwFf2Su&#10;uBZnmYm6cwFpo6Wuwf26BnSpUAJfOq4bTKBSCZhsxwtHnm+KlBRQyW5baDshRmB2Qy9Y2a767bC5&#10;3xsG485okci8Vofah2by0pN1iisZwPe2DI72sp9mV+i/JcORfFZibLIJnJ7VLRlckEnLMLEflqHf&#10;+KAMcOzkhiz5Z2TdFaShGljZUdNLGkKcRtIvcB4JyyuKnJ4uvW6FljRcIcYvClhGz4XgbUFJCmHp&#10;FKGGWxu6iQQqfwtaaB9IdaCwM9YCr3UiUSOkuqG8Rt0gxgJi1xSTxQepDFmrJR3Ukldlel1WlZ6I&#10;fHZRCbQg0Heu9aeHcWdZxVALQPuOrz3v2OS2i5H+HHNRlwoaaFXWcILXi0jUqXbFUgiTRIqUlRlD&#10;dhXTp9Yo18EvoxlP70FFwU13hG4Og4KLnxi10BljLH/MiaAYVe8ZVCK0Pa9rpXri+WMgE4lty2zb&#10;QlgCrmKsMDLDC2Xa77wRZV7Am2ydO+Pn0CayUiu7iaoPFhg1sT4/rPYRWMNO+R32oN7PDavn+P25&#10;HmDtjvkAKxyUHsJVZ3UOYYVW9xqw+s4A69BZza/wB34GuEdg1dC8eGcdhwOsA6yPwuodgdV5jc7q&#10;j4IB1gHWR2H1j8DqvgqsrjvA+t/Curkieak/W8ERcL0XBbe/S/L9oL9LOviz5Xq7F0nDzcA/dzOg&#10;wYUbUjh5O1ew23N9Kjd3ztNfAAAA//8DAFBLAwQUAAYACAAAACEA6sMx9dwAAAAHAQAADwAAAGRy&#10;cy9kb3ducmV2LnhtbEyOQWvCQBCF74X+h2WE3uomhoiN2YhI25MUqoXS25gdk2B2N2TXJP77Tk/1&#10;NHy8x5sv30ymFQP1vnFWQTyPQJAtnW5speDr+Pa8AuEDWo2ts6TgRh42xeNDjpl2o/2k4RAqwSPW&#10;Z6igDqHLpPRlTQb93HVkOTu73mBg7Cupexx53LRyEUVLabCx/KHGjnY1lZfD1Sh4H3HcJvHrsL+c&#10;d7efY/rxvY9JqafZtF2DCDSF/zL86bM6FOx0clervWiZ04SbfJcgOE4XMYgT48sqAVnk8t6/+AUA&#10;AP//AwBQSwECLQAUAAYACAAAACEAtoM4kv4AAADhAQAAEwAAAAAAAAAAAAAAAAAAAAAAW0NvbnRl&#10;bnRfVHlwZXNdLnhtbFBLAQItABQABgAIAAAAIQA4/SH/1gAAAJQBAAALAAAAAAAAAAAAAAAAAC8B&#10;AABfcmVscy8ucmVsc1BLAQItABQABgAIAAAAIQAC03VKUAMAALsWAAAOAAAAAAAAAAAAAAAAAC4C&#10;AABkcnMvZTJvRG9jLnhtbFBLAQItABQABgAIAAAAIQDqwzH13AAAAAcBAAAPAAAAAAAAAAAAAAAA&#10;AKoFAABkcnMvZG93bnJldi54bWxQSwUGAAAAAAQABADzAAAAswYAAAAA&#10;">
                      <v:group id="Group 27" o:spid="_x0000_s1027" style="position:absolute;left:9129;top:3946;width:368;height:1620" coordorigin="9130,3981" coordsize="368,16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A3+AMQAAADbAAAADwAAAGRycy9kb3ducmV2LnhtbESPT4vCMBTE74LfITzB&#10;m6ZVdnG7RhFR8SAL/oFlb4/m2Rabl9LEtn77jSB4HGbmN8x82ZlSNFS7wrKCeByBIE6tLjhTcDlv&#10;RzMQziNrLC2Tggc5WC76vTkm2rZ8pObkMxEg7BJUkHtfJVK6NCeDbmwr4uBdbW3QB1lnUtfYBrgp&#10;5SSKPqXBgsNCjhWtc0pvp7tRsGuxXU3jTXO4XdePv/PHz+8hJqWGg271DcJT59/hV3uvFcy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A3+AMQAAADbAAAA&#10;DwAAAAAAAAAAAAAAAACqAgAAZHJzL2Rvd25yZXYueG1sUEsFBgAAAAAEAAQA+gAAAJsDAAAAAA==&#10;">
                        <v:rect id="Rectangle 28" o:spid="_x0000_s1028" style="position:absolute;left:9130;top:398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xOxL8A&#10;AADbAAAADwAAAGRycy9kb3ducmV2LnhtbERPTa/BQBTdS/yHyZXYMUUiTxkihLCk3bzdfZ2rLZ07&#10;TWdQfr1ZSN7y5HwvVq2pxIMaV1pWMBpGIIgzq0vOFaTJbvADwnlkjZVlUvAiB6tlt7PAWNsnn+hx&#10;9rkIIexiVFB4X8dSuqwgg25oa+LAXWxj0AfY5FI3+AzhppLjKJpKgyWHhgJr2hSU3c53o+CvHKf4&#10;PiX7yMx2E39sk+v9d6tUv9eu5yA8tf5f/HUftIJZWB++hB8gl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fE7EvwAAANsAAAAPAAAAAAAAAAAAAAAAAJgCAABkcnMvZG93bnJl&#10;di54bWxQSwUGAAAAAAQABAD1AAAAhAMAAAAA&#10;"/>
                        <v:rect id="Rectangle 29" o:spid="_x0000_s1029" style="position:absolute;left:9130;top:425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DrX8QA&#10;AADbAAAADwAAAGRycy9kb3ducmV2LnhtbESPQWvCQBSE70L/w/IKvelGC6WmbkJRLO0xiRdvr9ln&#10;Ept9G7JrEv313ULB4zAz3zCbdDKtGKh3jWUFy0UEgri0uuFKwaHYz19BOI+ssbVMCq7kIE0eZhuM&#10;tR05oyH3lQgQdjEqqL3vYildWZNBt7AdcfBOtjfog+wrqXscA9y0chVFL9Jgw2Ghxo62NZU/+cUo&#10;+G5WB7xlxUdk1vtn/zUV58txp9TT4/T+BsLT5O/h//anVrBewt+X8AN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w61/EAAAA2wAAAA8AAAAAAAAAAAAAAAAAmAIAAGRycy9k&#10;b3ducmV2LnhtbFBLBQYAAAAABAAEAPUAAACJAwAAAAA=&#10;"/>
                        <v:rect id="Rectangle 30" o:spid="_x0000_s1030" style="position:absolute;left:9130;top:452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J1KM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FL4f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dSjEAAAA2wAAAA8AAAAAAAAAAAAAAAAAmAIAAGRycy9k&#10;b3ducmV2LnhtbFBLBQYAAAAABAAEAPUAAACJAwAAAAA=&#10;"/>
                        <v:rect id="Rectangle 31" o:spid="_x0000_s1031" style="position:absolute;left:9130;top:479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7Qs8QA&#10;AADbAAAADwAAAGRycy9kb3ducmV2LnhtbESPT2vCQBTE74LfYXlCb7rRQKmpqxRFaY8aL95es88k&#10;Nvs2ZDd/2k/vCgWPw8z8hlltBlOJjhpXWlYwn0UgiDOrS84VnNP99A2E88gaK8uk4JccbNbj0QoT&#10;bXs+UnfyuQgQdgkqKLyvEyldVpBBN7M1cfCutjHog2xyqRvsA9xUchFFr9JgyWGhwJq2BWU/p9Yo&#10;+C4XZ/w7pofILPex/xrSW3vZKfUyGT7eQXga/DP83/7UCpYxPL6EH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u0LPEAAAA2wAAAA8AAAAAAAAAAAAAAAAAmAIAAGRycy9k&#10;b3ducmV2LnhtbFBLBQYAAAAABAAEAPUAAACJAwAAAAA=&#10;"/>
                        <v:rect id="Rectangle 32" o:spid="_x0000_s1032" style="position:absolute;left:9130;top:506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dIx8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HSMfEAAAA2wAAAA8AAAAAAAAAAAAAAAAAmAIAAGRycy9k&#10;b3ducmV2LnhtbFBLBQYAAAAABAAEAPUAAACJAwAAAAA=&#10;"/>
                        <v:rect id="Rectangle 33" o:spid="_x0000_s1033" style="position:absolute;left:9130;top:533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vtXM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L7VzEAAAA2wAAAA8AAAAAAAAAAAAAAAAAmAIAAGRycy9k&#10;b3ducmV2LnhtbFBLBQYAAAAABAAEAPUAAACJAwAAAAA=&#10;"/>
                      </v:group>
                      <v:rect id="Rectangle 34" o:spid="_x0000_s1034" style="position:absolute;left:9129;top:5566;width:368;height: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lzK8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0DO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ZcyvBAAAA2wAAAA8AAAAAAAAAAAAAAAAAmAIAAGRycy9kb3du&#10;cmV2LnhtbFBLBQYAAAAABAAEAPUAAACGAwAAAAA=&#10;"/>
                    </v:group>
                  </w:pict>
                </mc:Fallback>
              </mc:AlternateConten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5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ype of medication for diabete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tformi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proofErr w:type="spellStart"/>
            <w:r w:rsidRPr="00267754">
              <w:rPr>
                <w:rFonts w:ascii="Times New Roman" w:eastAsiaTheme="minorHAnsi" w:hAnsi="Times New Roman"/>
              </w:rPr>
              <w:t>Glibenclamide</w:t>
            </w:r>
            <w:proofErr w:type="spellEnd"/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Metformin &amp; </w:t>
            </w:r>
            <w:proofErr w:type="spellStart"/>
            <w:r w:rsidRPr="00267754">
              <w:rPr>
                <w:rFonts w:ascii="Times New Roman" w:eastAsiaTheme="minorHAnsi" w:hAnsi="Times New Roman"/>
              </w:rPr>
              <w:t>Glibenclamide</w:t>
            </w:r>
            <w:proofErr w:type="spellEnd"/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suli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sulin + Metformi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jc w:val="center"/>
              <w:rPr>
                <w:rFonts w:ascii="Times New Roman" w:eastAsiaTheme="minorHAnsi" w:hAnsi="Times New Roman"/>
                <w:b/>
                <w:noProof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w:drawing>
                <wp:inline distT="0" distB="0" distL="0" distR="0" wp14:anchorId="531DEE27" wp14:editId="3E463711">
                  <wp:extent cx="233680" cy="78105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90" cy="780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6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reatment adherence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Poor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oderat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igh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jc w:val="center"/>
              <w:rPr>
                <w:rFonts w:ascii="Times New Roman" w:eastAsiaTheme="minorHAnsi" w:hAnsi="Times New Roman"/>
                <w:b/>
                <w:noProof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w:drawing>
                <wp:inline distT="0" distB="0" distL="0" distR="0" wp14:anchorId="59B0DC1D" wp14:editId="70F93C0B">
                  <wp:extent cx="243840" cy="438785"/>
                  <wp:effectExtent l="0" t="0" r="381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438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7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o you have other co morbidities or complication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Y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0B6B56BE" wp14:editId="2FEB75D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28575</wp:posOffset>
                      </wp:positionV>
                      <wp:extent cx="233680" cy="342900"/>
                      <wp:effectExtent l="11430" t="9525" r="12065" b="9525"/>
                      <wp:wrapNone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7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" o:spid="_x0000_s1026" style="position:absolute;margin-left:7.65pt;margin-top:2.25pt;width:18.4pt;height:27pt;z-index:251667456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APfpAIAAD8IAAAOAAAAZHJzL2Uyb0RvYy54bWzsVduO2yAQfa/Uf0C8d517NtY6q9XeVKmX&#10;Vbf9AIKxjYqBDiTO9us7gDdJ060qbaVWleoHBJ5hOHPOMJydb1tFNgKcNLqgw5MBJUJzU0pdF/TT&#10;x5tXp5Q4z3TJlNGioA/C0fPlyxdnnc3FyDRGlQIIBtEu72xBG+9tnmWON6Jl7sRYodFYGWiZxyXU&#10;WQmsw+itykaDwSzrDJQWDBfO4d+rZKTLGL+qBPfvq8oJT1RBEZuPI8RxFcZsecbyGphtJO9hsGeg&#10;aJnUeOgu1BXzjKxB/hCqlRyMM5U/4abNTFVJLmIOmM1wcJTNLZi1jbnUeVfbHU1I7RFPzw7L323u&#10;gMiyoDNKNGtRongqmQVqOlvn6HEL9t7eQcoPp28M/+zQnB3bw7pOzmTVvTUlhmNrbyI12wraEAKT&#10;JtuowMNOAbH1hOPP0Xg8O0WdOJrGk9Fi0CvEG5Qx7FoMx2hG63Q2jxBZzpvrfjfuTVunk7gvY3k6&#10;NALtgYWssNbcnk73e3TeN8yKqJILZPV0zh/p/IA1yHStBBknSqPXI58ukUm0uWzQS1wAmK4RrERQ&#10;w+CP0A82hIVDKX7J7hM8PXK8Y2k0/54llltw/laYloRJQQGhR+nY5o3zAczeJSjpjJLljVQqLqBe&#10;XSogG4ZX7SZ+Ef+Rm9KkQxmno2mM/PMQg/g9FaKVHnuGkm1BT3dOLA+sXesSYbLcM6nSHCEr3dMY&#10;mEvyr0z5gCyCSQ0BGxhOGgNfKemwGRTUfVkzEJSo1xqVWAwnWFHEx8VkOh/hAg4tq0ML0xxDFdRT&#10;kqaXPnWctQVZN3jSMOauzQXejUpGZoOyCVUPFiv0D5UqXpp08/elOvkrpbqY9Ff6f6n+e6Uaeyy+&#10;UrFL9C9qeAYP17G09+/+8hsAAAD//wMAUEsDBBQABgAIAAAAIQA7iHJa3AAAAAYBAAAPAAAAZHJz&#10;L2Rvd25yZXYueG1sTI5BS8NAFITvgv9heYI3u0nrSkmzKaWopyLYCtLbNvuahGbfhuw2Sf+9z5Oe&#10;hmGGmS9fT64VA/ah8aQhnSUgkEpvG6o0fB3enpYgQjRkTesJNdwwwLq4v8tNZv1InzjsYyV4hEJm&#10;NNQxdpmUoazRmTDzHRJnZ987E9n2lbS9GXnctXKeJC/SmYb4oTYdbmssL/ur0/A+mnGzSF+H3eW8&#10;vR0P6uN7l6LWjw/TZgUi4hT/yvCLz+hQMNPJX8kG0bJXC25qeFYgOFbzFMSJdalAFrn8j1/8AAAA&#10;//8DAFBLAQItABQABgAIAAAAIQC2gziS/gAAAOEBAAATAAAAAAAAAAAAAAAAAAAAAABbQ29udGVu&#10;dF9UeXBlc10ueG1sUEsBAi0AFAAGAAgAAAAhADj9If/WAAAAlAEAAAsAAAAAAAAAAAAAAAAALwEA&#10;AF9yZWxzLy5yZWxzUEsBAi0AFAAGAAgAAAAhAMhUA9+kAgAAPwgAAA4AAAAAAAAAAAAAAAAALgIA&#10;AGRycy9lMm9Eb2MueG1sUEsBAi0AFAAGAAgAAAAhADuIclrcAAAABgEAAA8AAAAAAAAAAAAAAAAA&#10;/gQAAGRycy9kb3ducmV2LnhtbFBLBQYAAAAABAAEAPMAAAAHBgAAAAA=&#10;">
                      <v:rect id="Rectangle 3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    <v:rect id="Rectangle 4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If No skip </w:t>
            </w:r>
            <w:r w:rsidR="00E61C9C">
              <w:rPr>
                <w:rFonts w:ascii="Times New Roman" w:eastAsiaTheme="minorHAnsi" w:hAnsi="Times New Roman"/>
              </w:rPr>
              <w:t>2</w:t>
            </w:r>
            <w:r w:rsidRPr="00267754">
              <w:rPr>
                <w:rFonts w:ascii="Times New Roman" w:eastAsiaTheme="minorHAnsi" w:hAnsi="Times New Roman"/>
              </w:rPr>
              <w:t>08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rPr>
          <w:trHeight w:val="2420"/>
        </w:trPr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8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hat type? specif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ypertens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Retin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eur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ephr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Cardiovascular diseas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Others (specify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5AEED1DF" wp14:editId="16F636A6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34290</wp:posOffset>
                      </wp:positionV>
                      <wp:extent cx="233680" cy="1028700"/>
                      <wp:effectExtent l="11430" t="5715" r="12065" b="13335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1028700"/>
                                <a:chOff x="9130" y="6589"/>
                                <a:chExt cx="368" cy="1620"/>
                              </a:xfrm>
                            </wpg:grpSpPr>
                            <wps:wsp>
                              <wps:cNvPr id="10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58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85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12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39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66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93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" o:spid="_x0000_s1026" style="position:absolute;margin-left:7.65pt;margin-top:2.7pt;width:18.4pt;height:81pt;z-index:251668480" coordorigin="9130,6589" coordsize="368,1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SKU+wIAAPUSAAAOAAAAZHJzL2Uyb0RvYy54bWzsWG1vmzAQ/j5p/8Hy95VA3ggqqaq+aVK3&#10;Vev2AxxjwJqxme2EdL9+Z0PTNEk7qdNaTSIfkM2dj+eeezgcH5+sK4FWTBuuZIrDowFGTFKVcVmk&#10;+Pu3yw8xRsYSmRGhJEvxHTP4ZP7+3XFTJyxSpRIZ0wiCSJM0dYpLa+skCAwtWUXMkaqZBGOudEUs&#10;THURZJo0EL0SQTQYTIJG6azWijJj4O55a8RzHz/PGbVf8twwi0SKAZv1V+2vC3cN5sckKTSpS047&#10;GOQFKCrCJTx0E+qcWIKWmu+FqjjVyqjcHlFVBSrPOWU+B8gmHOxkc6XVsva5FElT1BuagNodnl4c&#10;ln5e3WjEsxTPMJKkghL5p6KZo6apiwQ8rnR9W9/oNj8YXiv6w4A52LW7edE6o0XzSWUQjiyt8tSs&#10;c125EJA0WvsK3G0qwNYWUbgZDYeTGOpEwRQOong66EpES6ijWzYLh2AH82Qce4wkoeVFtxwWd2sn&#10;kV8YkKR9rIfaQXN5gdrMA6Hm7wi9LUnNfJ2Mo6sjNAScLaNfQYZEFoKhScuqd7un1LR8IqnOSvBi&#10;p1qrpmQkA1Sh8wfsWwvcxEA1/kjwAabuad7wFE0f00SSWht7xVSF3CDFGqD76pHVtbEOzIOLK6ZR&#10;gmeXXAg/0cXiTGi0IvC2Xfqfx7/jJiRqoJDjaOwjPx1i4H+HQlTcQtsQvEpxvHEiiWPtQmYAkySW&#10;cNGOAbKQHY2Oubb+C5XdAYtatT0BehgMSqV/YdRAP0ix+bkkmmEkPkqoxCwcjVwD8ZPReAr6Qnrb&#10;sti2EEkhVIotRu3wzLZNZ1lrXpTwpNDnLtUpvB4598y6yraoOrAg0dfSariv1embaDUed291r9Ve&#10;q4f7arSv1fgttDoNo16rfV9td55P7AGG+1rtdlZbn3T4Pv7rPcB0OOu12mv1Wa2O9rUKe1jYTD3a&#10;f76GWCeTXqy9WJ8V6/iAWP2/pVcX62zYi/W/Fas/F4CzFUjg0eHN9twn93BaNf8NAAD//wMAUEsD&#10;BBQABgAIAAAAIQB6TkYQ3AAAAAcBAAAPAAAAZHJzL2Rvd25yZXYueG1sTI5PS8NAEMXvgt9hGcGb&#10;3aRtqsRsSinqqQi2gnibJtMkNDsbstsk/faOJz2+P7z3y9aTbdVAvW8cG4hnESjiwpUNVwY+D68P&#10;T6B8QC6xdUwGruRhnd/eZJiWbuQPGvahUjLCPkUDdQhdqrUvarLoZ64jluzkeotBZF/pssdRxm2r&#10;51G00hYblocaO9rWVJz3F2vgbcRxs4hfht35tL1+H5L3r11MxtzfTZtnUIGm8FeGX3xBh1yYju7C&#10;pVet6GQhTQPJEpTEyTwGdRR79bgEnWf6P3/+AwAA//8DAFBLAQItABQABgAIAAAAIQC2gziS/gAA&#10;AOEBAAATAAAAAAAAAAAAAAAAAAAAAABbQ29udGVudF9UeXBlc10ueG1sUEsBAi0AFAAGAAgAAAAh&#10;ADj9If/WAAAAlAEAAAsAAAAAAAAAAAAAAAAALwEAAF9yZWxzLy5yZWxzUEsBAi0AFAAGAAgAAAAh&#10;AAq1IpT7AgAA9RIAAA4AAAAAAAAAAAAAAAAALgIAAGRycy9lMm9Eb2MueG1sUEsBAi0AFAAGAAgA&#10;AAAhAHpORhDcAAAABwEAAA8AAAAAAAAAAAAAAAAAVQUAAGRycy9kb3ducmV2LnhtbFBLBQYAAAAA&#10;BAAEAPMAAABeBgAAAAA=&#10;">
                      <v:rect id="Rectangle 6" o:spid="_x0000_s1027" style="position:absolute;left:9130;top:658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7" o:spid="_x0000_s1028" style="position:absolute;left:9130;top:685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8" o:spid="_x0000_s1029" style="position:absolute;left:9130;top:712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9" o:spid="_x0000_s1030" style="position:absolute;left:9130;top:739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  <v:rect id="Rectangle 10" o:spid="_x0000_s1031" style="position:absolute;left:9130;top:766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    <v:rect id="Rectangle 11" o:spid="_x0000_s1032" style="position:absolute;left:9130;top:793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</w:tc>
      </w:tr>
      <w:tr w:rsidR="00267754" w:rsidRPr="00267754" w:rsidTr="00D44D9A">
        <w:trPr>
          <w:trHeight w:val="70"/>
        </w:trPr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09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id you get any nutritional education or advice regarding dietary control of diabetes so far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Y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4D844EB3" wp14:editId="67CC0F3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44450</wp:posOffset>
                      </wp:positionV>
                      <wp:extent cx="233680" cy="342900"/>
                      <wp:effectExtent l="11430" t="6350" r="12065" b="1270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8324"/>
                                <a:chExt cx="368" cy="540"/>
                              </a:xfrm>
                            </wpg:grpSpPr>
                            <wps:wsp>
                              <wps:cNvPr id="1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32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59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" o:spid="_x0000_s1026" style="position:absolute;margin-left:7.65pt;margin-top:3.5pt;width:18.4pt;height:27pt;z-index:251669504" coordorigin="9130,8324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zMbrAIAAEUIAAAOAAAAZHJzL2Uyb0RvYy54bWzsVW1v0zAQ/o7Ef7D8naVJ262Nlk7T3oQ0&#10;YGLwA1zHSSwcO5zdpuPXc7bTritDSEMgIZEPli93Pj/3PGf79GzTKrIWYKXRBU2PRpQIzU0pdV3Q&#10;z5+u38wosY7pkimjRUEfhKVni9evTvsuF5lpjCoFEEyibd53BW2c6/IksbwRLbNHphManZWBljk0&#10;oU5KYD1mb1WSjUbHSW+g7MBwYS3+vYxOugj5q0pw96GqrHBEFRSxuTBCGJd+TBanLK+BdY3kAwz2&#10;AhQtkxo33aW6ZI6RFcgfUrWSg7GmckfctImpKslFqAGrSUcH1dyAWXWhljrv625HE1J7wNOL0/L3&#10;6zsgskTtjinRrEWNwrYEbSSn7+ocY26gu+/uIFaI01vDv1h0J4d+b9cxmCz7d6bEfGzlTCBnU0Hr&#10;U2DZZBM0eNhpIDaOcPyZjcfHM1SKo2s8yeajQSPeoJB+1Twdoxu9s3E2ifrx5mpYjWvj0ukkrEtY&#10;HjcNQAdgvirsNvtIqP09Qu8b1omgk/VkbQk92RL6EduQ6VoJko4jqSFuy6iNdBJtLhoME+cApm8E&#10;KxFW6uMR/N4Cb1gU45f8PsPUluUdT9nJU55Y3oF1N8K0xE8KCog9iMfWt9Z5MI8hXktrlCyvpVLB&#10;gHp5oYCsGR636/AF/AdhSpMehZxm05D55ylG4XsuRSsd3htKttgHuyCWe9audIkwWe6YVHGOkJUe&#10;aPTMxQZYmvIBWQQTLwW8xHDSGPhGSY8XQkHt1xUDQYl6q1GJeTrBniIuGJPpSYYG7HuW+x6mOaYq&#10;qKMkTi9cvHVWHci6wZ3SULs253g6KhmY9cpGVANY7NG/1ax4buLp32vWcLye9B4K+cebdTofjvX/&#10;Zv33mjXcs/hWhXtieFf9Y7hvh+Z+fP0X3wEAAP//AwBQSwMEFAAGAAgAAAAhAAJVvsTcAAAABgEA&#10;AA8AAABkcnMvZG93bnJldi54bWxMj0FLw0AUhO+C/2F5gje72ZbUErMppainItgK0ttr9jUJze6G&#10;7DZJ/73Pkx6HGWa+ydeTbcVAfWi806BmCQhypTeNqzR8Hd6eViBCRGew9Y403CjAuri/yzEzfnSf&#10;NOxjJbjEhQw11DF2mZShrMlimPmOHHtn31uMLPtKmh5HLretnCfJUlpsHC/U2NG2pvKyv1oN7yOO&#10;m4V6HXaX8/Z2PKQf3ztFWj8+TJsXEJGm+BeGX3xGh4KZTv7qTBAt63TBSQ3P/IjtdK5AnDQsVQKy&#10;yOV//OIHAAD//wMAUEsBAi0AFAAGAAgAAAAhALaDOJL+AAAA4QEAABMAAAAAAAAAAAAAAAAAAAAA&#10;AFtDb250ZW50X1R5cGVzXS54bWxQSwECLQAUAAYACAAAACEAOP0h/9YAAACUAQAACwAAAAAAAAAA&#10;AAAAAAAvAQAAX3JlbHMvLnJlbHNQSwECLQAUAAYACAAAACEAWAszG6wCAABFCAAADgAAAAAAAAAA&#10;AAAAAAAuAgAAZHJzL2Uyb0RvYy54bWxQSwECLQAUAAYACAAAACEAAlW+xNwAAAAGAQAADwAAAAAA&#10;AAAAAAAAAAAGBQAAZHJzL2Rvd25yZXYueG1sUEsFBgAAAAAEAAQA8wAAAA8GAAAAAA==&#10;">
                      <v:rect id="Rectangle 13" o:spid="_x0000_s1027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      <v:rect id="Rectangle 14" o:spid="_x0000_s1028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E61C9C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f the response is No,</w:t>
            </w:r>
            <w:r w:rsidR="00BC0AA3">
              <w:rPr>
                <w:rFonts w:ascii="Times New Roman" w:eastAsiaTheme="minorHAnsi" w:hAnsi="Times New Roman"/>
              </w:rPr>
              <w:t xml:space="preserve"> </w:t>
            </w:r>
            <w:r w:rsidRPr="00267754">
              <w:rPr>
                <w:rFonts w:ascii="Times New Roman" w:eastAsiaTheme="minorHAnsi" w:hAnsi="Times New Roman"/>
              </w:rPr>
              <w:t>skip Q</w:t>
            </w:r>
            <w:r w:rsidR="00E61C9C">
              <w:rPr>
                <w:rFonts w:ascii="Times New Roman" w:eastAsiaTheme="minorHAnsi" w:hAnsi="Times New Roman"/>
              </w:rPr>
              <w:t>2</w:t>
            </w:r>
            <w:r w:rsidRPr="00267754">
              <w:rPr>
                <w:rFonts w:ascii="Times New Roman" w:eastAsiaTheme="minorHAnsi" w:hAnsi="Times New Roman"/>
              </w:rPr>
              <w:t>10-</w:t>
            </w:r>
            <w:r w:rsidR="00E61C9C">
              <w:rPr>
                <w:rFonts w:ascii="Times New Roman" w:eastAsiaTheme="minorHAnsi" w:hAnsi="Times New Roman"/>
              </w:rPr>
              <w:t>2</w:t>
            </w:r>
            <w:r w:rsidRPr="00267754">
              <w:rPr>
                <w:rFonts w:ascii="Times New Roman" w:eastAsiaTheme="minorHAnsi" w:hAnsi="Times New Roman"/>
              </w:rPr>
              <w:t>11</w:t>
            </w: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10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ho gave it to you and where?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(More than one response is allowed)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Doctor 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Nurse 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utritionist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Other team of health professionals as a community service   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565564A1" wp14:editId="25025C6A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29210</wp:posOffset>
                      </wp:positionV>
                      <wp:extent cx="233680" cy="685800"/>
                      <wp:effectExtent l="0" t="0" r="13970" b="1905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85800"/>
                                <a:chOff x="8991" y="8238"/>
                                <a:chExt cx="368" cy="1080"/>
                              </a:xfrm>
                            </wpg:grpSpPr>
                            <wpg:grpSp>
                              <wpg:cNvPr id="20" name="Group 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23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1" name="Rectangle 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" name="Rectangle 4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3" name="Group 4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77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4" name="Rectangle 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" name="Rectangle 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9" o:spid="_x0000_s1026" style="position:absolute;margin-left:1.6pt;margin-top:2.3pt;width:18.4pt;height:54pt;z-index:251672576" coordorigin="8991,8238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DjjLAMAAMIPAAAOAAAAZHJzL2Uyb0RvYy54bWzsV9tu2zAMfR+wfxD0vjp2nJsRpyh6w4Bu&#10;K9btAxRbtoXZkicpcbqvHyU5iXMpNnQIhgLJgyGGEkUeHpHS9HJVlWhJpWKCx9i/6GFEeSJSxvMY&#10;f/9292GMkdKEp6QUnMb4mSp8OXv/btrUEQ1EIcqUSgRGuIqaOsaF1nXkeSopaEXUhagpB2UmZEU0&#10;iDL3UkkasF6VXtDrDb1GyLSWIqFKwb83Toln1n6W0UR/yTJFNSpjDL5p+5X2OzdfbzYlUS5JXbCk&#10;dYO8wouKMA6bbkzdEE3QQrIDUxVLpFAi0xeJqDyRZSyhNgaIxu/tRXMvxaK2seRRk9cbmADaPZxe&#10;bTb5vHyUiKWQuwlGnFSQI7stAhnAaeo8gjn3sn6qH6WLEIYPIvmhQO3t642cu8lo3nwSKdgjCy0s&#10;OKtMVsYEhI1WNgfPmxzQlUYJ/Bn0+8MxZCoB1XA8GPfaHCUFJNKsGk8mPkagHQf9sctfUty2q2Gt&#10;W+r3wIhxkERuV+tp65kLywqbCFsUAti6i0LYPzUKR+JZY7GJZhDuozDx++CpQaEfhC+i0K57EQQ4&#10;c2pLK/VvtHoqSE0tW5WhzBpQSJYD9CscRsLzkqLQetzUdt6aV8qRCnFxXcA0eiWlaApKUnDLt6nc&#10;WWAEBZT8I8uOIHWAbzDaJQuJaqn0PRUVMoMYS/DdUpgsH5R2vFpPMYxWomTpHStLK8h8fl1KtCRQ&#10;dO7sr6XizrSSoybGk0EwsJZ3dKpromd/x0xUTEP1LFkFPNhMIpFB7Zan4CaJNGGlGwMLSm6PrEPO&#10;UF9Fc5E+A4pSuNIIpRwGhZC/MGqgLMZY/VwQSTEqP3LIxMQPgYtIWyEcjMx5kV3NvKshPAFTMdYY&#10;ueG1drV3UUuWF7CTb2Pn4gpqRMYssluvWmeBo87X05M1OELWgUF+h3uQ75OTdTBpj/WZrOaYvy2y&#10;bpuN8bvtiG7YqYz9Ndlcww2Hjmina7jbVjMata3zgF1vudWEa0A7rWb0X07vpikf4HtuNedWY67b&#10;0PUP70X2UJ5bzfle9Pf3om6rsWN4KNpnT/uoNS/RrmzvVNun9+w3AAAA//8DAFBLAwQUAAYACAAA&#10;ACEAfBjhC9wAAAAGAQAADwAAAGRycy9kb3ducmV2LnhtbEyPQUvDQBCF74L/YRnBm90krUFiNqUU&#10;9VQEW0G8TZNpEpqdDdltkv57x5Meh/fx3jf5eradGmnwrWMD8SICRVy6quXawOfh9eEJlA/IFXaO&#10;ycCVPKyL25scs8pN/EHjPtRKSthnaKAJoc+09mVDFv3C9cSSndxgMcg51LoacJJy2+kkilJtsWVZ&#10;aLCnbUPleX+xBt4mnDbL+GXcnU/b6/fh8f1rF5Mx93fz5hlUoDn8wfCrL+pQiNPRXbjyqjOwTAQ0&#10;sEpBSbqK5LGjUHGSgi5y/V+/+AEAAP//AwBQSwECLQAUAAYACAAAACEAtoM4kv4AAADhAQAAEwAA&#10;AAAAAAAAAAAAAAAAAAAAW0NvbnRlbnRfVHlwZXNdLnhtbFBLAQItABQABgAIAAAAIQA4/SH/1gAA&#10;AJQBAAALAAAAAAAAAAAAAAAAAC8BAABfcmVscy8ucmVsc1BLAQItABQABgAIAAAAIQC9CDjjLAMA&#10;AMIPAAAOAAAAAAAAAAAAAAAAAC4CAABkcnMvZTJvRG9jLnhtbFBLAQItABQABgAIAAAAIQB8GOEL&#10;3AAAAAYBAAAPAAAAAAAAAAAAAAAAAIYFAABkcnMvZG93bnJldi54bWxQSwUGAAAAAAQABADzAAAA&#10;jwYAAAAA&#10;">
                      <v:group id="Group 43" o:spid="_x0000_s1027" style="position:absolute;left:8991;top:823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<v:rect id="Rectangle 44" o:spid="_x0000_s1028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  <v:rect id="Rectangle 45" o:spid="_x0000_s1029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  </v:group>
                      <v:group id="Group 46" o:spid="_x0000_s1030" style="position:absolute;left:8991;top:877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rect id="Rectangle 47" o:spid="_x0000_s1031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        <v:rect id="Rectangle 48" o:spid="_x0000_s1032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  </v:group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E61C9C" w:rsidP="00267754">
            <w:pPr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2</w:t>
            </w:r>
            <w:r w:rsidR="00267754" w:rsidRPr="00267754">
              <w:rPr>
                <w:rFonts w:ascii="Times New Roman" w:eastAsiaTheme="minorHAnsi" w:hAnsi="Times New Roman"/>
              </w:rPr>
              <w:t>11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How was it given? More than one </w:t>
            </w:r>
            <w:r w:rsidRPr="00267754">
              <w:rPr>
                <w:rFonts w:ascii="Times New Roman" w:eastAsiaTheme="minorHAnsi" w:hAnsi="Times New Roman"/>
              </w:rPr>
              <w:lastRenderedPageBreak/>
              <w:t>response is possible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lastRenderedPageBreak/>
              <w:t>Individuall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lastRenderedPageBreak/>
              <w:t>In Group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Orall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 writte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12848473" wp14:editId="00D9D924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38735</wp:posOffset>
                      </wp:positionV>
                      <wp:extent cx="233680" cy="685800"/>
                      <wp:effectExtent l="0" t="0" r="13970" b="1905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85800"/>
                                <a:chOff x="8991" y="8238"/>
                                <a:chExt cx="368" cy="1080"/>
                              </a:xfrm>
                            </wpg:grpSpPr>
                            <wpg:grpSp>
                              <wpg:cNvPr id="27" name="Group 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23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8" name="Rectangle 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9" name="Rectangle 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0" name="Group 3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77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31" name="Rectangle 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2" name="Rectangle 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6" o:spid="_x0000_s1026" style="position:absolute;margin-left:7.65pt;margin-top:3.05pt;width:18.4pt;height:54pt;z-index:251671552" coordorigin="8991,8238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KIPJgMAAMIPAAAOAAAAZHJzL2Uyb0RvYy54bWzsV9tu2zAMfR+wfxD0vjq2c7MRpyh6w4Bu&#10;K9btAxRZvmC25ElKnO7rR0nOPcWADilQIH4wRFOiycMjUppcLusKLZhUpeAJ9i96GDFORVryPME/&#10;f9x9GmOkNOEpqQRnCX5mCl9OP36YtE3MAlGIKmUSgRGu4rZJcKF1E3ueogWriboQDeOgzISsiQZR&#10;5l4qSQvW68oLer2h1wqZNlJQphR8vXFKPLX2s4xR/S3LFNOoSjD4pu1b2vfMvL3phMS5JE1R0s4N&#10;8govalJy+Ona1A3RBM1leWCqLqkUSmT6goraE1lWUmZjgGj83l4091LMGxtLHrd5s4YJoN3D6dVm&#10;6dfFo0RlmuBgiBEnNeTI/haBDOC0TR7DnHvZPDWP0kUIwwdBfylQe/t6I+duMpq1X0QK9shcCwvO&#10;MpO1MQFho6XNwfM6B2ypEYWPQRgOx5ApCqrheDDudTmiBSTSrBpHkY8RaMdBOHb5o8VttxrWuqV+&#10;D4wYB0ns/mo97TxzYVlhHeEKhdEuCuHJUTgSzwqLdTSD/j4KkR8CSAaFMOi/iEK37kUQYM+pDa3U&#10;/9HqqSANs2xVhjIrQCEhjlbfYTMSnlcMhSNHLTtvxSvlSIW4uC5gGruSUrQFIym45dtUts3WAiMo&#10;oOQ/WXYEqQN8g9EuWUjcSKXvmaiRGSRYgu+WwmTxoLTj1WqKYbQSVZnelVVlBZnPriuJFgSKzp19&#10;OiruTKs4ahMcDYKBtbyjU9smevY5ZqIuNVTPqqyBB+tJJDao3fIU3CSxJmXlxsCCitst65Az1Ffx&#10;TKTPgKIUrjRCKYdBIeQfjFooiwlWv+dEMoyqzxwyEfl94CLSVugPRgEIclsz29YQTsFUgjVGbnit&#10;Xe2dN7LMC/iTb2Pn4gpqRFZaZDdedc4CR52vpydrdISstsjscA/yfXKyDqJuW5/Jarb5+yLrptm4&#10;/nK01ZgCvt1ww8hVxdM13E2rGY261nnArnfcakI4F+y3Gtc433z3rpvyAb7nVnNuNea4HQZHyGrP&#10;OW9O1nOrecfnou1WY8dwUbTXnu5Sa26i27I9U22u3tO/AAAA//8DAFBLAwQUAAYACAAAACEAMLvD&#10;H90AAAAHAQAADwAAAGRycy9kb3ducmV2LnhtbEyOwWrDMBBE74X+g9hCb42spA7FsRxCaHsKhSaF&#10;ktvG2tgmlmQsxXb+vttTe1pmZ5h5+XqyrRioD413GtQsAUGu9KZxlYavw9vTC4gQ0RlsvSMNNwqw&#10;Lu7vcsyMH90nDftYCS5xIUMNdYxdJmUoa7IYZr4jx97Z9xYjy76SpseRy20r50mylBYbxws1drSt&#10;qbzsr1bD+4jjZqFeh93lvL0dD+nH906R1o8P02YFItIU/8Lwi8/oUDDTyV+dCaJlnS44qWGpQLCd&#10;zvme+K2eFcgil//5ix8AAAD//wMAUEsBAi0AFAAGAAgAAAAhALaDOJL+AAAA4QEAABMAAAAAAAAA&#10;AAAAAAAAAAAAAFtDb250ZW50X1R5cGVzXS54bWxQSwECLQAUAAYACAAAACEAOP0h/9YAAACUAQAA&#10;CwAAAAAAAAAAAAAAAAAvAQAAX3JlbHMvLnJlbHNQSwECLQAUAAYACAAAACEA7kSiDyYDAADCDwAA&#10;DgAAAAAAAAAAAAAAAAAuAgAAZHJzL2Uyb0RvYy54bWxQSwECLQAUAAYACAAAACEAMLvDH90AAAAH&#10;AQAADwAAAAAAAAAAAAAAAACABQAAZHJzL2Rvd25yZXYueG1sUEsFBgAAAAAEAAQA8wAAAIoGAAAA&#10;AA==&#10;">
                      <v:group id="Group 36" o:spid="_x0000_s1027" style="position:absolute;left:8991;top:823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rect id="Rectangle 37" o:spid="_x0000_s1028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      <v:rect id="Rectangle 38" o:spid="_x0000_s1029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    </v:group>
                      <v:group id="Group 39" o:spid="_x0000_s1030" style="position:absolute;left:8991;top:877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<v:rect id="Rectangle 40" o:spid="_x0000_s1031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    <v:rect id="Rectangle 41" o:spid="_x0000_s1032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qEs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qY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EKhLEAAAA2wAAAA8AAAAAAAAAAAAAAAAAmAIAAGRycy9k&#10;b3ducmV2LnhtbFBLBQYAAAAABAAEAPUAAACJAwAAAAA=&#10;"/>
                      </v:group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</w:tbl>
    <w:p w:rsidR="00267754" w:rsidRPr="00267754" w:rsidRDefault="00267754" w:rsidP="00267754">
      <w:pPr>
        <w:rPr>
          <w:rFonts w:ascii="Times New Roman" w:eastAsiaTheme="minorHAnsi" w:hAnsi="Times New Roman" w:cs="Times New Roman"/>
          <w:b/>
        </w:rPr>
      </w:pPr>
    </w:p>
    <w:p w:rsidR="00267754" w:rsidRPr="00BC0AA3" w:rsidRDefault="00E61C9C" w:rsidP="00BC0AA3">
      <w:pPr>
        <w:rPr>
          <w:rFonts w:ascii="Times New Roman" w:eastAsiaTheme="minorHAnsi" w:hAnsi="Times New Roman"/>
          <w:b/>
        </w:rPr>
      </w:pPr>
      <w:r>
        <w:rPr>
          <w:rFonts w:ascii="Times New Roman" w:eastAsiaTheme="minorHAnsi" w:hAnsi="Times New Roman"/>
          <w:b/>
        </w:rPr>
        <w:t xml:space="preserve">212. </w:t>
      </w:r>
      <w:r w:rsidR="00267754" w:rsidRPr="00BC0AA3">
        <w:rPr>
          <w:rFonts w:ascii="Times New Roman" w:eastAsiaTheme="minorHAnsi" w:hAnsi="Times New Roman"/>
          <w:b/>
        </w:rPr>
        <w:t>Anthropometric and biochemical data of persons with type 2 diabet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18"/>
        <w:gridCol w:w="810"/>
        <w:gridCol w:w="900"/>
        <w:gridCol w:w="1890"/>
        <w:gridCol w:w="990"/>
        <w:gridCol w:w="1032"/>
        <w:gridCol w:w="1029"/>
        <w:gridCol w:w="990"/>
      </w:tblGrid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</w:t>
            </w: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ate</w:t>
            </w: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 1</w:t>
            </w: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 2</w:t>
            </w: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ate</w:t>
            </w: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bA1c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aist circumference (cm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bookmarkStart w:id="0" w:name="_GoBack"/>
            <w:bookmarkEnd w:id="0"/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otal cholestero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eight(m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riglyceride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eight(kg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LD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D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</w:tbl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</w:p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  <w:r w:rsidRPr="00267754">
        <w:rPr>
          <w:rFonts w:ascii="Times New Roman" w:eastAsiaTheme="minorHAnsi" w:hAnsi="Times New Roman" w:cs="Times New Roman"/>
        </w:rPr>
        <w:t>BMI………………</w:t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  <w:t>Waist-to-hip ratio…………</w:t>
      </w:r>
    </w:p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  <w:r w:rsidRPr="00267754">
        <w:rPr>
          <w:rFonts w:ascii="Times New Roman" w:eastAsiaTheme="minorHAnsi" w:hAnsi="Times New Roman" w:cs="Times New Roman"/>
        </w:rPr>
        <w:t>Blood pressure in __________ mmHg</w:t>
      </w:r>
    </w:p>
    <w:p w:rsidR="00267754" w:rsidRDefault="00267754" w:rsidP="00267754"/>
    <w:p w:rsidR="00267754" w:rsidRDefault="00267754" w:rsidP="00267754"/>
    <w:p w:rsidR="00267754" w:rsidRDefault="00267754" w:rsidP="00267754"/>
    <w:p w:rsidR="00D57F6A" w:rsidRDefault="00D57F6A"/>
    <w:sectPr w:rsidR="00D57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07604"/>
    <w:multiLevelType w:val="hybridMultilevel"/>
    <w:tmpl w:val="16645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A63B8A"/>
    <w:multiLevelType w:val="hybridMultilevel"/>
    <w:tmpl w:val="5068F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54"/>
    <w:rsid w:val="001738A1"/>
    <w:rsid w:val="00267754"/>
    <w:rsid w:val="005611F1"/>
    <w:rsid w:val="009073EB"/>
    <w:rsid w:val="00BC0AA3"/>
    <w:rsid w:val="00C24847"/>
    <w:rsid w:val="00D57F6A"/>
    <w:rsid w:val="00E02229"/>
    <w:rsid w:val="00E6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754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6775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754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754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6775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754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23-12-09T08:26:00Z</dcterms:created>
  <dcterms:modified xsi:type="dcterms:W3CDTF">2024-03-28T12:18:00Z</dcterms:modified>
</cp:coreProperties>
</file>